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FEE98" w14:textId="77777777" w:rsidR="00CF2FB4" w:rsidRDefault="00FD6E06" w:rsidP="00F901FE">
      <w:pPr>
        <w:tabs>
          <w:tab w:val="right" w:pos="15398"/>
        </w:tabs>
        <w:rPr>
          <w:rStyle w:val="Fett"/>
          <w:rFonts w:ascii="Lucida Sans" w:hAnsi="Lucida Sans"/>
          <w:sz w:val="32"/>
          <w:szCs w:val="32"/>
        </w:rPr>
      </w:pPr>
      <w:r w:rsidRPr="00FD6E06">
        <w:rPr>
          <w:rStyle w:val="Fett"/>
          <w:rFonts w:ascii="Lucida Sans" w:hAnsi="Lucida Sans"/>
          <w:sz w:val="32"/>
          <w:szCs w:val="32"/>
        </w:rPr>
        <w:t>PRISMA-P 2015 Checklist</w:t>
      </w:r>
    </w:p>
    <w:p w14:paraId="5A907010" w14:textId="29F2026C" w:rsidR="00FD6E06" w:rsidRPr="00CF2FB4" w:rsidRDefault="00CF2FB4" w:rsidP="00CF2FB4">
      <w:pPr>
        <w:spacing w:line="480" w:lineRule="auto"/>
        <w:outlineLvl w:val="0"/>
        <w:rPr>
          <w:rStyle w:val="Fett"/>
          <w:rFonts w:ascii="Lucida Sans" w:eastAsia="Times New Roman" w:hAnsi="Lucida Sans" w:cs="Times New Roman"/>
          <w:bCs w:val="0"/>
          <w:kern w:val="36"/>
          <w:lang w:eastAsia="en-GB"/>
        </w:rPr>
      </w:pPr>
      <w:r w:rsidRPr="00CF2FB4">
        <w:rPr>
          <w:rStyle w:val="Fett"/>
          <w:rFonts w:ascii="Lucida Sans" w:eastAsia="Times New Roman" w:hAnsi="Lucida Sans" w:cs="Times New Roman"/>
          <w:bCs w:val="0"/>
          <w:kern w:val="36"/>
          <w:lang w:eastAsia="en-GB"/>
        </w:rPr>
        <w:t xml:space="preserve">Kaiser, L. et al.: </w:t>
      </w:r>
      <w:r w:rsidRPr="00CF2FB4">
        <w:rPr>
          <w:rStyle w:val="Fett"/>
          <w:rFonts w:ascii="Lucida Sans" w:eastAsia="Times New Roman" w:hAnsi="Lucida Sans" w:cs="Times New Roman"/>
          <w:kern w:val="36"/>
          <w:lang w:eastAsia="en-GB"/>
        </w:rPr>
        <w:t>Interprofessional collaboration and patient-reported outcomes in inpatient care: protocol for a systematic review</w:t>
      </w:r>
      <w:r>
        <w:rPr>
          <w:rStyle w:val="Fett"/>
          <w:rFonts w:ascii="Lucida Sans" w:eastAsia="Times New Roman" w:hAnsi="Lucida Sans" w:cs="Times New Roman"/>
          <w:kern w:val="36"/>
          <w:lang w:eastAsia="en-GB"/>
        </w:rPr>
        <w:t>.</w:t>
      </w:r>
    </w:p>
    <w:p w14:paraId="72280A9F" w14:textId="77777777" w:rsidR="00FD6E06" w:rsidRDefault="00FD6E06" w:rsidP="00FD6E06">
      <w:pPr>
        <w:pStyle w:val="berschrift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ett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ett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ett"/>
          <w:rFonts w:ascii="Lucida Sans" w:hAnsi="Lucida Sans"/>
          <w:sz w:val="22"/>
          <w:szCs w:val="22"/>
        </w:rPr>
        <w:t>use</w:t>
      </w:r>
      <w:r>
        <w:rPr>
          <w:rStyle w:val="Fett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systematic review</w:t>
      </w:r>
      <w:r>
        <w:rPr>
          <w:rStyle w:val="Fett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ett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ett"/>
          <w:rFonts w:ascii="Lucida Sans" w:hAnsi="Lucida Sans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ett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52C7CC9" w14:textId="77777777" w:rsidR="00474025" w:rsidRPr="00474025" w:rsidRDefault="00474025" w:rsidP="00FD6E06">
      <w:pPr>
        <w:pStyle w:val="berschrift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ett"/>
          <w:rFonts w:ascii="Lucida Sans" w:hAnsi="Lucida Sans"/>
          <w:sz w:val="22"/>
          <w:szCs w:val="22"/>
        </w:rPr>
        <w:t>Moher D</w:t>
      </w:r>
      <w:r>
        <w:rPr>
          <w:rStyle w:val="Fett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Fett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Fett"/>
          <w:rFonts w:ascii="Lucida Sans" w:hAnsi="Lucida Sans"/>
          <w:sz w:val="22"/>
          <w:szCs w:val="22"/>
        </w:rPr>
        <w:t xml:space="preserve"> P</w:t>
      </w:r>
      <w:r w:rsidRPr="00FD6E06">
        <w:rPr>
          <w:rStyle w:val="Fett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ett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B83113D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BBEA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22AEA9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376D7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3C2D5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A405E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847F2F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39178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F48124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F2C4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619DE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1F2AD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600D06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7AC347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4095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ADD95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67B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2B03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7C4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94B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0A5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77542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A27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BF10A" w14:textId="77777777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43A35D3" w14:textId="77777777" w:rsidTr="00087E5C">
        <w:trPr>
          <w:trHeight w:val="367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B2F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716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1E2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990B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FADF4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11F4A" w14:textId="77777777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</w:p>
        </w:tc>
      </w:tr>
      <w:tr w:rsidR="0068643A" w:rsidRPr="00FD6E06" w14:paraId="2BE92C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F8E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53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C8BE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F8610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70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A69CA" w14:textId="2997B298" w:rsidR="0068643A" w:rsidRPr="00FD6E06" w:rsidRDefault="00A900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F3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5F3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4956BB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059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ED82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28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29E2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E14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1103D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89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B8656" w14:textId="4AEE6609" w:rsidR="0068643A" w:rsidRPr="00FD6E06" w:rsidRDefault="00A900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4</w:t>
            </w:r>
          </w:p>
        </w:tc>
      </w:tr>
      <w:tr w:rsidR="0068643A" w:rsidRPr="00FD6E06" w14:paraId="0482FE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3ED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18A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9C5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60562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977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98153" w14:textId="7162F460" w:rsidR="0068643A" w:rsidRPr="00FD6E06" w:rsidRDefault="005F39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</w:t>
            </w:r>
            <w:r w:rsidR="00087E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9002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EAC1A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6F5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C11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79E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CF3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381D3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864B4" w14:textId="77777777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</w:p>
        </w:tc>
      </w:tr>
      <w:tr w:rsidR="0068643A" w:rsidRPr="00FD6E06" w14:paraId="38ABC42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B6A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B37C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0F4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533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947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A612E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EF1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B539D" w14:textId="507612FD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5F3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  <w:r w:rsidR="005F39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45856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E61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22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574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8BD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99D874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1A0F3" w14:textId="77777777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</w:p>
        </w:tc>
      </w:tr>
      <w:tr w:rsidR="0068643A" w:rsidRPr="00FD6E06" w14:paraId="706C0C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31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B4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C8B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F86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CC465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73D6C" w14:textId="77777777" w:rsidR="0068643A" w:rsidRPr="00FD6E06" w:rsidRDefault="00087E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</w:t>
            </w:r>
          </w:p>
        </w:tc>
      </w:tr>
      <w:tr w:rsidR="00BB4AE3" w:rsidRPr="00FD6E06" w14:paraId="2039513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3534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2B84C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D3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60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11A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9676E8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C89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22BEB" w14:textId="53FFB68B" w:rsidR="0068643A" w:rsidRPr="00FD6E06" w:rsidRDefault="005F39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 w:rsidR="00535A9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</w:tr>
      <w:tr w:rsidR="0068643A" w:rsidRPr="00FD6E06" w14:paraId="097F83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A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BDC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E270D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E3CF2C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A2943" w14:textId="77777777" w:rsidR="0068643A" w:rsidRPr="00FD6E06" w:rsidRDefault="00087E5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DC3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28470" w14:textId="2A0861C5" w:rsidR="0068643A" w:rsidRPr="00FD6E06" w:rsidRDefault="004D1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  <w:r w:rsidR="00087E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1B72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BB4AE3" w:rsidRPr="00FD6E06" w14:paraId="618C2B6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BEA2B4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DBC5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B1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1D62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6401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894C8" w14:textId="77777777" w:rsidR="0068643A" w:rsidRPr="00FD6E06" w:rsidRDefault="00DA4F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0AE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3CF11" w14:textId="26EF49B3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67E81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71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546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E0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C21B0C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51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2F504" w14:textId="04440B39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F40C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E9C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D5F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6FB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C2064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3A6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16E49" w14:textId="68CC7DF0" w:rsidR="0068643A" w:rsidRPr="00FD6E06" w:rsidRDefault="000804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B72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BB4AE3" w:rsidRPr="00FD6E06" w14:paraId="65F1F14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E48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0B4F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34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51C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2CE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C11F4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978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95128" w14:textId="7882EB9D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14:paraId="50B3BD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66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E7A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CFB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7C95D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4AB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593E31" w14:textId="500A34BD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E3036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BF6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A7E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0B1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2ADBE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00D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8377" w14:textId="239F0C25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1250F8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28C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C879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2C0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3221D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0BA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C4071" w14:textId="40597E64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</w:tr>
      <w:tr w:rsidR="0068643A" w:rsidRPr="00FD6E06" w14:paraId="09184C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3A1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772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F4B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6605D" w14:textId="77777777" w:rsidR="0068643A" w:rsidRPr="00FD6E06" w:rsidRDefault="000804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BBD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6AE44" w14:textId="0819382D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  <w:r w:rsidR="000804A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68643A" w:rsidRPr="00FD6E06" w14:paraId="25F56A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43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9C9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146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D021C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6D2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931E13" w14:textId="194B0206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244DC7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C92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53E0D4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F4A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5E7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56C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A73F6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F98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9EFC33" w14:textId="675F4BCF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1203A41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0A4C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E3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99F7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DD0BA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D17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EE88D2" w14:textId="266906EE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3</w:t>
            </w:r>
          </w:p>
        </w:tc>
      </w:tr>
      <w:tr w:rsidR="0068643A" w:rsidRPr="00FD6E06" w14:paraId="202E09B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B3BA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D71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88A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B3428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CAB11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B580F" w14:textId="77777777" w:rsidR="0068643A" w:rsidRPr="00FD6E06" w:rsidRDefault="0068643A" w:rsidP="009E50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A2A858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37C29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1F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7BD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039EC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AC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772C4" w14:textId="7C39469A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625360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121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3B6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092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14403D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14A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2C16D" w14:textId="0DA3B581" w:rsidR="0068643A" w:rsidRPr="00FD6E06" w:rsidRDefault="004D10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B72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7B046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95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AA0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F4E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330CF" w14:textId="77777777" w:rsidR="0068643A" w:rsidRPr="00FD6E06" w:rsidRDefault="009E50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472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D40FB">
              <w:rPr>
                <w:sz w:val="24"/>
                <w:szCs w:val="24"/>
              </w:rPr>
            </w:r>
            <w:r w:rsidR="000D40F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00798" w14:textId="5F6444B5" w:rsidR="0068643A" w:rsidRPr="00FD6E06" w:rsidRDefault="001B72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  <w:r w:rsidR="009E50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D10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bookmarkStart w:id="1" w:name="_GoBack"/>
            <w:bookmarkEnd w:id="1"/>
          </w:p>
        </w:tc>
      </w:tr>
    </w:tbl>
    <w:p w14:paraId="10823FF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694D0" w14:textId="77777777" w:rsidR="000D40FB" w:rsidRDefault="000D40FB" w:rsidP="00FD6E06">
      <w:pPr>
        <w:spacing w:after="0" w:line="240" w:lineRule="auto"/>
      </w:pPr>
      <w:r>
        <w:separator/>
      </w:r>
    </w:p>
  </w:endnote>
  <w:endnote w:type="continuationSeparator" w:id="0">
    <w:p w14:paraId="4CCC6300" w14:textId="77777777" w:rsidR="000D40FB" w:rsidRDefault="000D40F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1C5C3" w14:textId="77777777" w:rsidR="00FD6E06" w:rsidRDefault="00F901FE" w:rsidP="00F901FE">
    <w:pPr>
      <w:pStyle w:val="Fuzeil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de-DE" w:eastAsia="de-DE"/>
      </w:rPr>
      <w:drawing>
        <wp:inline distT="0" distB="0" distL="0" distR="0" wp14:anchorId="7C65BF7A" wp14:editId="666FA62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64BE33" w14:textId="77777777" w:rsidR="000D40FB" w:rsidRDefault="000D40FB" w:rsidP="00FD6E06">
      <w:pPr>
        <w:spacing w:after="0" w:line="240" w:lineRule="auto"/>
      </w:pPr>
      <w:r>
        <w:separator/>
      </w:r>
    </w:p>
  </w:footnote>
  <w:footnote w:type="continuationSeparator" w:id="0">
    <w:p w14:paraId="2E44627D" w14:textId="77777777" w:rsidR="000D40FB" w:rsidRDefault="000D40F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D0E8DF" w14:textId="77777777" w:rsidR="00A0782F" w:rsidRDefault="00A0782F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F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829EE8" w14:textId="77777777" w:rsidR="00A0782F" w:rsidRDefault="00A0782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804A3"/>
    <w:rsid w:val="00087E5C"/>
    <w:rsid w:val="000D40FB"/>
    <w:rsid w:val="0010037B"/>
    <w:rsid w:val="001B72AD"/>
    <w:rsid w:val="001E4CA1"/>
    <w:rsid w:val="002253F7"/>
    <w:rsid w:val="00474025"/>
    <w:rsid w:val="004D1091"/>
    <w:rsid w:val="00535A9B"/>
    <w:rsid w:val="005F39A1"/>
    <w:rsid w:val="00664936"/>
    <w:rsid w:val="0068643A"/>
    <w:rsid w:val="00750A0E"/>
    <w:rsid w:val="00790599"/>
    <w:rsid w:val="007924AC"/>
    <w:rsid w:val="009B20D2"/>
    <w:rsid w:val="009E5093"/>
    <w:rsid w:val="00A0782F"/>
    <w:rsid w:val="00A90020"/>
    <w:rsid w:val="00B35F88"/>
    <w:rsid w:val="00B567D4"/>
    <w:rsid w:val="00BB4AE3"/>
    <w:rsid w:val="00CA6DD4"/>
    <w:rsid w:val="00CF2FB4"/>
    <w:rsid w:val="00D464FA"/>
    <w:rsid w:val="00DA4F5A"/>
    <w:rsid w:val="00EE17D5"/>
    <w:rsid w:val="00F901FE"/>
    <w:rsid w:val="00F9448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533ED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implepara">
    <w:name w:val="simplepara"/>
    <w:basedOn w:val="Standard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ett">
    <w:name w:val="Strong"/>
    <w:basedOn w:val="Absatz-Standardschriftart"/>
    <w:uiPriority w:val="22"/>
    <w:qFormat/>
    <w:rsid w:val="00FD6E06"/>
    <w:rPr>
      <w:b/>
      <w:bCs/>
    </w:rPr>
  </w:style>
  <w:style w:type="character" w:styleId="Hervorhebung">
    <w:name w:val="Emphasis"/>
    <w:basedOn w:val="Absatz-Standardschriftar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Kopfzeile">
    <w:name w:val="header"/>
    <w:basedOn w:val="Standard"/>
    <w:link w:val="Kopf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E06"/>
  </w:style>
  <w:style w:type="paragraph" w:styleId="Fuzeile">
    <w:name w:val="footer"/>
    <w:basedOn w:val="Standard"/>
    <w:link w:val="FuzeileZch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E06"/>
  </w:style>
  <w:style w:type="character" w:customStyle="1" w:styleId="berschrift1Zchn">
    <w:name w:val="Überschrift 1 Zchn"/>
    <w:basedOn w:val="Absatz-Standardschriftart"/>
    <w:link w:val="bersch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bsatz-Standardschriftart"/>
    <w:rsid w:val="00FD6E06"/>
  </w:style>
  <w:style w:type="character" w:customStyle="1" w:styleId="articlecitationvolume">
    <w:name w:val="articlecitation_volume"/>
    <w:basedOn w:val="Absatz-Standardschriftart"/>
    <w:rsid w:val="00FD6E0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7</Words>
  <Characters>50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a Kaiser</cp:lastModifiedBy>
  <cp:revision>2</cp:revision>
  <dcterms:created xsi:type="dcterms:W3CDTF">2018-07-14T15:57:00Z</dcterms:created>
  <dcterms:modified xsi:type="dcterms:W3CDTF">2018-07-14T15:57:00Z</dcterms:modified>
</cp:coreProperties>
</file>